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B96D8" w14:textId="77777777" w:rsidR="002653E7" w:rsidRDefault="002653E7">
      <w:pPr>
        <w:rPr>
          <w:rFonts w:ascii="Times New Roman" w:hAnsi="Times New Roman"/>
        </w:rPr>
      </w:pPr>
    </w:p>
    <w:p w14:paraId="78A6AC6A" w14:textId="358A59D4" w:rsidR="002653E7" w:rsidRDefault="001322C2" w:rsidP="001322C2">
      <w:pPr>
        <w:jc w:val="center"/>
        <w:rPr>
          <w:rFonts w:ascii="Times New Roman" w:hAnsi="Times New Roman"/>
          <w:b/>
          <w:bCs/>
          <w:color w:val="000000"/>
          <w:kern w:val="0"/>
          <w:sz w:val="24"/>
          <w:szCs w:val="24"/>
          <w:lang w:bidi="ar"/>
        </w:rPr>
      </w:pPr>
      <w:r w:rsidRPr="001322C2">
        <w:rPr>
          <w:rFonts w:ascii="Times New Roman" w:eastAsia="宋体" w:hAnsi="Times New Roman"/>
          <w:b/>
          <w:bCs/>
          <w:color w:val="000000" w:themeColor="text1"/>
          <w:kern w:val="0"/>
          <w:sz w:val="24"/>
          <w:szCs w:val="24"/>
        </w:rPr>
        <w:t xml:space="preserve">Supplementary TABLE </w:t>
      </w:r>
      <w:r w:rsidR="006E4DF3">
        <w:rPr>
          <w:rFonts w:ascii="Times New Roman" w:eastAsia="宋体" w:hAnsi="Times New Roman"/>
          <w:b/>
          <w:bCs/>
          <w:color w:val="000000" w:themeColor="text1"/>
          <w:kern w:val="0"/>
          <w:sz w:val="24"/>
          <w:szCs w:val="24"/>
        </w:rPr>
        <w:t>1</w:t>
      </w:r>
      <w:r w:rsidRPr="001322C2">
        <w:rPr>
          <w:rFonts w:ascii="Times New Roman" w:hAnsi="Times New Roman"/>
          <w:b/>
          <w:bCs/>
          <w:color w:val="000000"/>
          <w:kern w:val="0"/>
          <w:sz w:val="24"/>
          <w:szCs w:val="24"/>
          <w:lang w:bidi="ar"/>
        </w:rPr>
        <w:t xml:space="preserve"> |</w:t>
      </w:r>
      <w:r w:rsidRPr="001322C2">
        <w:rPr>
          <w:rFonts w:ascii="Times New Roman" w:hAnsi="Times New Roman"/>
          <w:b/>
          <w:bCs/>
          <w:color w:val="000000"/>
          <w:kern w:val="0"/>
          <w:sz w:val="24"/>
          <w:szCs w:val="24"/>
          <w:lang w:bidi="ar"/>
        </w:rPr>
        <w:t xml:space="preserve"> The weather record of each experiment </w:t>
      </w:r>
      <w:r w:rsidR="009253D1">
        <w:rPr>
          <w:rFonts w:ascii="Times New Roman" w:hAnsi="Times New Roman"/>
          <w:b/>
          <w:bCs/>
          <w:color w:val="000000"/>
          <w:kern w:val="0"/>
          <w:sz w:val="24"/>
          <w:szCs w:val="24"/>
          <w:lang w:bidi="ar"/>
        </w:rPr>
        <w:t>location</w:t>
      </w:r>
    </w:p>
    <w:p w14:paraId="4FBA3972" w14:textId="77777777" w:rsidR="001322C2" w:rsidRPr="001322C2" w:rsidRDefault="001322C2" w:rsidP="001322C2">
      <w:pPr>
        <w:jc w:val="center"/>
        <w:rPr>
          <w:rFonts w:ascii="Times New Roman" w:hAnsi="Times New Roman" w:hint="eastAsia"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43"/>
        <w:gridCol w:w="1070"/>
        <w:gridCol w:w="1178"/>
        <w:gridCol w:w="1221"/>
        <w:gridCol w:w="3442"/>
        <w:gridCol w:w="3375"/>
        <w:gridCol w:w="2149"/>
      </w:tblGrid>
      <w:tr w:rsidR="009253D1" w:rsidRPr="001322C2" w14:paraId="252D4E20" w14:textId="77777777" w:rsidTr="001322C2">
        <w:trPr>
          <w:trHeight w:val="78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A5FD06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ont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E8AE0A" w14:textId="30919F48" w:rsidR="001322C2" w:rsidRPr="001322C2" w:rsidRDefault="009253D1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98DD2" w14:textId="241A5AFC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max</w:t>
            </w:r>
            <w:proofErr w:type="spellEnd"/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1322C2">
              <w:rPr>
                <w:rFonts w:hint="eastAsia"/>
                <w:color w:val="000000"/>
                <w:kern w:val="0"/>
                <w:sz w:val="24"/>
                <w:szCs w:val="24"/>
              </w:rPr>
              <w:t>℃</w:t>
            </w: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  <w:r w:rsidRPr="001322C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72A979" w14:textId="6E12B2A2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min</w:t>
            </w:r>
            <w:proofErr w:type="spellEnd"/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1322C2">
              <w:rPr>
                <w:rFonts w:hint="eastAsia"/>
                <w:color w:val="000000"/>
                <w:kern w:val="0"/>
                <w:sz w:val="24"/>
                <w:szCs w:val="24"/>
              </w:rPr>
              <w:t>℃</w:t>
            </w: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322C2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DC6E49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verage of high temperature (</w:t>
            </w:r>
            <w:r w:rsidRPr="001322C2">
              <w:rPr>
                <w:rFonts w:hint="eastAsia"/>
                <w:color w:val="000000"/>
                <w:kern w:val="0"/>
                <w:sz w:val="24"/>
                <w:szCs w:val="24"/>
              </w:rPr>
              <w:t>℃</w:t>
            </w: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7FAC93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verage of low temperature (</w:t>
            </w:r>
            <w:r w:rsidRPr="001322C2">
              <w:rPr>
                <w:rFonts w:hint="eastAsia"/>
                <w:color w:val="000000"/>
                <w:kern w:val="0"/>
                <w:sz w:val="24"/>
                <w:szCs w:val="24"/>
              </w:rPr>
              <w:t>℃</w:t>
            </w: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0C7D3D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 Rainfall (mm)</w:t>
            </w:r>
          </w:p>
        </w:tc>
      </w:tr>
      <w:tr w:rsidR="001322C2" w:rsidRPr="001322C2" w14:paraId="5506868B" w14:textId="77777777" w:rsidTr="001322C2">
        <w:trPr>
          <w:trHeight w:val="285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1AE79B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182C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3B49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1732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8B11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E3F8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5DF0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06</w:t>
            </w:r>
          </w:p>
        </w:tc>
      </w:tr>
      <w:tr w:rsidR="001322C2" w:rsidRPr="001322C2" w14:paraId="68A36A5F" w14:textId="77777777" w:rsidTr="001322C2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6471D6" w14:textId="77777777" w:rsidR="001322C2" w:rsidRPr="001322C2" w:rsidRDefault="001322C2" w:rsidP="001322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1BCD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4118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0358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27B3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9EAF8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3058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</w:tr>
      <w:tr w:rsidR="001322C2" w:rsidRPr="001322C2" w14:paraId="7AD71D40" w14:textId="77777777" w:rsidTr="001322C2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34A683" w14:textId="77777777" w:rsidR="001322C2" w:rsidRPr="001322C2" w:rsidRDefault="001322C2" w:rsidP="001322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4CDEC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CCAE0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FBBAF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FE6EA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A7DA4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2E63B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.51</w:t>
            </w:r>
          </w:p>
        </w:tc>
      </w:tr>
      <w:tr w:rsidR="001322C2" w:rsidRPr="001322C2" w14:paraId="14AF6784" w14:textId="77777777" w:rsidTr="001322C2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8A2CD1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u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1E7A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EBE8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2F52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495D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2FD3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B6F4" w14:textId="42E7E525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.3</w:t>
            </w:r>
            <w:r w:rsidR="00D7242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322C2" w:rsidRPr="001322C2" w14:paraId="07017AAF" w14:textId="77777777" w:rsidTr="001322C2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22E143" w14:textId="77777777" w:rsidR="001322C2" w:rsidRPr="001322C2" w:rsidRDefault="001322C2" w:rsidP="001322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848E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24C8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0DC3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A41D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E82B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8860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.84</w:t>
            </w:r>
          </w:p>
        </w:tc>
      </w:tr>
      <w:tr w:rsidR="001322C2" w:rsidRPr="001322C2" w14:paraId="42192EEF" w14:textId="77777777" w:rsidTr="001322C2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CC3AB4" w14:textId="77777777" w:rsidR="001322C2" w:rsidRPr="001322C2" w:rsidRDefault="001322C2" w:rsidP="001322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4EEE5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DA96C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97319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137E9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AB777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D378F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.61</w:t>
            </w:r>
          </w:p>
        </w:tc>
      </w:tr>
      <w:tr w:rsidR="001322C2" w:rsidRPr="001322C2" w14:paraId="3E28D391" w14:textId="77777777" w:rsidTr="001322C2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2A5353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u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8274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53CF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2AD5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F6E2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1D35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63AD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2.63</w:t>
            </w:r>
          </w:p>
        </w:tc>
      </w:tr>
      <w:tr w:rsidR="001322C2" w:rsidRPr="001322C2" w14:paraId="71DCAD13" w14:textId="77777777" w:rsidTr="001322C2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934D9" w14:textId="77777777" w:rsidR="001322C2" w:rsidRPr="001322C2" w:rsidRDefault="001322C2" w:rsidP="001322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3422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EB3F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A321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21A0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BB8A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4A64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.89</w:t>
            </w:r>
          </w:p>
        </w:tc>
      </w:tr>
      <w:tr w:rsidR="001322C2" w:rsidRPr="001322C2" w14:paraId="61A685D8" w14:textId="77777777" w:rsidTr="001322C2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E8AE6F" w14:textId="77777777" w:rsidR="001322C2" w:rsidRPr="001322C2" w:rsidRDefault="001322C2" w:rsidP="001322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8ADF8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6CE2B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047FA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5FB11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D8C52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D1B20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2.08</w:t>
            </w:r>
          </w:p>
        </w:tc>
      </w:tr>
      <w:tr w:rsidR="001322C2" w:rsidRPr="001322C2" w14:paraId="0F9D5949" w14:textId="77777777" w:rsidTr="001322C2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69ACF9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ug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AFD1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92DB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C2A9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A4D7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7E9C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EA7C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.12</w:t>
            </w:r>
          </w:p>
        </w:tc>
      </w:tr>
      <w:tr w:rsidR="001322C2" w:rsidRPr="001322C2" w14:paraId="58EA88DE" w14:textId="77777777" w:rsidTr="001322C2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70EE0" w14:textId="77777777" w:rsidR="001322C2" w:rsidRPr="001322C2" w:rsidRDefault="001322C2" w:rsidP="001322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7A8C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182A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CBC9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D7A1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0DC3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B640" w14:textId="554E9E72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0.4</w:t>
            </w:r>
            <w:r w:rsidR="00D7242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322C2" w:rsidRPr="001322C2" w14:paraId="642AA8AB" w14:textId="77777777" w:rsidTr="001322C2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91A1C3" w14:textId="77777777" w:rsidR="001322C2" w:rsidRPr="001322C2" w:rsidRDefault="001322C2" w:rsidP="001322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78C02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2FE38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F8DDA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1A011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664AC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0F2AC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8.24</w:t>
            </w:r>
          </w:p>
        </w:tc>
      </w:tr>
      <w:tr w:rsidR="001322C2" w:rsidRPr="001322C2" w14:paraId="005A167D" w14:textId="77777777" w:rsidTr="001322C2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958F72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pte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F4C3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A958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59E7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D0F3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F8E8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B538" w14:textId="44216BBB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6</w:t>
            </w:r>
            <w:r w:rsidR="00D7242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322C2" w:rsidRPr="001322C2" w14:paraId="63D84224" w14:textId="77777777" w:rsidTr="001322C2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D7787" w14:textId="77777777" w:rsidR="001322C2" w:rsidRPr="001322C2" w:rsidRDefault="001322C2" w:rsidP="001322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3FC6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6CF7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1800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6A6D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BACD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3731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4.41</w:t>
            </w:r>
          </w:p>
        </w:tc>
      </w:tr>
      <w:tr w:rsidR="001322C2" w:rsidRPr="001322C2" w14:paraId="7D5F8E91" w14:textId="77777777" w:rsidTr="001322C2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6E5C48" w14:textId="77777777" w:rsidR="001322C2" w:rsidRPr="001322C2" w:rsidRDefault="001322C2" w:rsidP="001322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72400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CF8EE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68FB6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41D60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7A0B2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CCF0B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.65</w:t>
            </w:r>
          </w:p>
        </w:tc>
      </w:tr>
      <w:tr w:rsidR="001322C2" w:rsidRPr="001322C2" w14:paraId="030BD753" w14:textId="77777777" w:rsidTr="001322C2">
        <w:trPr>
          <w:trHeight w:val="27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ED4C02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ctob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C1F8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0762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0E99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CECF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C31F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79FF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.64</w:t>
            </w:r>
          </w:p>
        </w:tc>
      </w:tr>
      <w:tr w:rsidR="001322C2" w:rsidRPr="001322C2" w14:paraId="1084AF5E" w14:textId="77777777" w:rsidTr="001322C2">
        <w:trPr>
          <w:trHeight w:val="278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503AA8" w14:textId="77777777" w:rsidR="001322C2" w:rsidRPr="001322C2" w:rsidRDefault="001322C2" w:rsidP="001322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3603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F486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6D95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A9BF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DC34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8C3B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.81</w:t>
            </w:r>
          </w:p>
        </w:tc>
      </w:tr>
      <w:tr w:rsidR="001322C2" w:rsidRPr="001322C2" w14:paraId="29CD4CAD" w14:textId="77777777" w:rsidTr="001322C2">
        <w:trPr>
          <w:trHeight w:val="28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D486D68" w14:textId="77777777" w:rsidR="001322C2" w:rsidRPr="001322C2" w:rsidRDefault="001322C2" w:rsidP="001322C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A1AD3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Q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40E02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A3839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B9FDA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02A10" w14:textId="7777777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A86AC" w14:textId="68A95327" w:rsidR="001322C2" w:rsidRPr="001322C2" w:rsidRDefault="001322C2" w:rsidP="001322C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322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.7</w:t>
            </w:r>
            <w:r w:rsidR="00D7242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2D315772" w14:textId="525CEF64" w:rsidR="002653E7" w:rsidRDefault="001322C2" w:rsidP="001322C2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: The highest temperature of this month.</w:t>
      </w:r>
    </w:p>
    <w:p w14:paraId="5258AC8A" w14:textId="18CEB727" w:rsidR="001322C2" w:rsidRDefault="001322C2" w:rsidP="001322C2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: The </w:t>
      </w:r>
      <w:r>
        <w:rPr>
          <w:rFonts w:ascii="Times New Roman" w:hAnsi="Times New Roman"/>
          <w:sz w:val="24"/>
          <w:szCs w:val="24"/>
        </w:rPr>
        <w:t>lowest</w:t>
      </w:r>
      <w:r>
        <w:rPr>
          <w:rFonts w:ascii="Times New Roman" w:hAnsi="Times New Roman"/>
          <w:sz w:val="24"/>
          <w:szCs w:val="24"/>
        </w:rPr>
        <w:t xml:space="preserve"> temperature of this month.</w:t>
      </w:r>
    </w:p>
    <w:p w14:paraId="055E78BD" w14:textId="77777777" w:rsidR="001322C2" w:rsidRPr="001322C2" w:rsidRDefault="001322C2" w:rsidP="001322C2">
      <w:pPr>
        <w:jc w:val="center"/>
        <w:rPr>
          <w:rFonts w:ascii="Times New Roman" w:hAnsi="Times New Roman" w:hint="eastAsia"/>
          <w:sz w:val="24"/>
          <w:szCs w:val="24"/>
        </w:rPr>
      </w:pPr>
    </w:p>
    <w:p w14:paraId="326C0CB5" w14:textId="77777777" w:rsidR="006E4DF3" w:rsidRDefault="006E4DF3">
      <w:pPr>
        <w:rPr>
          <w:rFonts w:ascii="Times New Roman" w:hAnsi="Times New Roman"/>
        </w:rPr>
        <w:sectPr w:rsidR="006E4DF3">
          <w:pgSz w:w="16838" w:h="11906" w:orient="landscape"/>
          <w:pgMar w:top="1797" w:right="1134" w:bottom="1797" w:left="1440" w:header="851" w:footer="992" w:gutter="0"/>
          <w:cols w:space="0"/>
          <w:docGrid w:linePitch="312"/>
        </w:sectPr>
      </w:pPr>
    </w:p>
    <w:p w14:paraId="7800437C" w14:textId="77777777" w:rsidR="006E4DF3" w:rsidRDefault="006E4DF3">
      <w:pPr>
        <w:rPr>
          <w:rFonts w:ascii="Times New Roman" w:hAnsi="Times New Roman" w:hint="eastAsia"/>
        </w:rPr>
      </w:pPr>
    </w:p>
    <w:tbl>
      <w:tblPr>
        <w:tblW w:w="12896" w:type="dxa"/>
        <w:jc w:val="center"/>
        <w:tblLook w:val="04A0" w:firstRow="1" w:lastRow="0" w:firstColumn="1" w:lastColumn="0" w:noHBand="0" w:noVBand="1"/>
      </w:tblPr>
      <w:tblGrid>
        <w:gridCol w:w="831"/>
        <w:gridCol w:w="2672"/>
        <w:gridCol w:w="710"/>
        <w:gridCol w:w="983"/>
        <w:gridCol w:w="1716"/>
        <w:gridCol w:w="3382"/>
        <w:gridCol w:w="780"/>
        <w:gridCol w:w="1113"/>
        <w:gridCol w:w="710"/>
      </w:tblGrid>
      <w:tr w:rsidR="002653E7" w14:paraId="2824E0E6" w14:textId="77777777">
        <w:trPr>
          <w:trHeight w:val="468"/>
          <w:jc w:val="center"/>
        </w:trPr>
        <w:tc>
          <w:tcPr>
            <w:tcW w:w="128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B544" w14:textId="3388528C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</w:rPr>
              <w:t xml:space="preserve">Supplementary TABLE </w:t>
            </w:r>
            <w:r w:rsidR="001322C2"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</w:rPr>
              <w:t>2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lang w:bidi="ar"/>
              </w:rPr>
              <w:t xml:space="preserve"> | </w:t>
            </w: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Quantitative trait loci (QTL) mapping for Fusarium head blight resistance in the ZM 578/JM 22 population </w:t>
            </w:r>
          </w:p>
        </w:tc>
      </w:tr>
      <w:tr w:rsidR="002653E7" w14:paraId="54332C57" w14:textId="77777777">
        <w:trPr>
          <w:trHeight w:val="266"/>
          <w:jc w:val="center"/>
        </w:trPr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9D4A050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Traits</w:t>
            </w:r>
          </w:p>
        </w:tc>
        <w:tc>
          <w:tcPr>
            <w:tcW w:w="2572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16DED9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Environment</w:t>
            </w:r>
            <w:r>
              <w:rPr>
                <w:rFonts w:ascii="Times New Roman" w:hAnsi="Times New Roman"/>
                <w:color w:val="000000"/>
                <w:kern w:val="0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9486" w:type="dxa"/>
            <w:gridSpan w:val="7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170171A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QTL</w:t>
            </w:r>
          </w:p>
        </w:tc>
      </w:tr>
      <w:tr w:rsidR="002653E7" w14:paraId="1FDBFFA1" w14:textId="77777777">
        <w:trPr>
          <w:trHeight w:val="286"/>
          <w:jc w:val="center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A38F506" w14:textId="77777777" w:rsidR="002653E7" w:rsidRDefault="002653E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72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1CC4D8" w14:textId="77777777" w:rsidR="002653E7" w:rsidRDefault="002653E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B847E5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hr.</w:t>
            </w:r>
            <w:r>
              <w:rPr>
                <w:rFonts w:ascii="Times New Roman" w:hAnsi="Times New Roman"/>
                <w:color w:val="000000"/>
                <w:kern w:val="0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0AAE339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o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6DBE309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Interval (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CA1CEAD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Flanking mark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68286BD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LOD</w:t>
            </w:r>
            <w:r>
              <w:rPr>
                <w:rFonts w:ascii="Times New Roman" w:hAnsi="Times New Roman"/>
                <w:color w:val="000000"/>
                <w:kern w:val="0"/>
                <w:vertAlign w:val="superscript"/>
                <w:lang w:bidi="ar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877A380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VE</w:t>
            </w:r>
            <w:r>
              <w:rPr>
                <w:rFonts w:ascii="Times New Roman" w:hAnsi="Times New Roman"/>
                <w:color w:val="000000"/>
                <w:kern w:val="0"/>
                <w:vertAlign w:val="superscript"/>
                <w:lang w:bidi="ar"/>
              </w:rPr>
              <w:t>e</w:t>
            </w:r>
            <w:proofErr w:type="spellEnd"/>
            <w:r>
              <w:rPr>
                <w:rStyle w:val="font21"/>
                <w:lang w:bidi="a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0C8511A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dd</w:t>
            </w:r>
            <w:r>
              <w:rPr>
                <w:rFonts w:ascii="Times New Roman" w:hAnsi="Times New Roman"/>
                <w:color w:val="000000"/>
                <w:kern w:val="0"/>
                <w:vertAlign w:val="superscript"/>
                <w:lang w:bidi="ar"/>
              </w:rPr>
              <w:t>f</w:t>
            </w:r>
            <w:proofErr w:type="spellEnd"/>
          </w:p>
        </w:tc>
      </w:tr>
      <w:tr w:rsidR="002653E7" w14:paraId="3144D749" w14:textId="7777777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8B45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SS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DBBDC" w14:textId="77777777" w:rsidR="002653E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 Ex-vivo, 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A45D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5B86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6186C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9.77—9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39AB7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X-111073651—AX-94871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309C9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B63C7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F7127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0.06</w:t>
            </w:r>
          </w:p>
        </w:tc>
      </w:tr>
      <w:tr w:rsidR="002653E7" w14:paraId="46287759" w14:textId="7777777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D77F" w14:textId="77777777" w:rsidR="002653E7" w:rsidRDefault="002653E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F0404" w14:textId="77777777" w:rsidR="002653E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 In-vivo, 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A0856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A0E2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EEF8A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27.38—12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881A2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X-109478991—AX-108942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21178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51EE8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7CED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0.01</w:t>
            </w:r>
          </w:p>
        </w:tc>
      </w:tr>
      <w:tr w:rsidR="002653E7" w14:paraId="53B3D87E" w14:textId="7777777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76B6" w14:textId="77777777" w:rsidR="002653E7" w:rsidRDefault="002653E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1F4BE" w14:textId="77777777" w:rsidR="002653E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 In-vivo, 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6E196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F2B1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31073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0.16—3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ABC56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X-108785780—AX-95233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7EE54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F0A79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18479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1</w:t>
            </w:r>
          </w:p>
        </w:tc>
      </w:tr>
      <w:tr w:rsidR="002653E7" w14:paraId="13CE289A" w14:textId="7777777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3F01" w14:textId="77777777" w:rsidR="002653E7" w:rsidRDefault="002653E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ECC0C" w14:textId="77777777" w:rsidR="002653E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 In-vivo, 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DB86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0847D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77CF6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3.99—1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C322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X-86167574—AX-94907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BA0F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98898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236E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1</w:t>
            </w:r>
          </w:p>
        </w:tc>
      </w:tr>
      <w:tr w:rsidR="002653E7" w14:paraId="066F1F33" w14:textId="7777777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8562A" w14:textId="77777777" w:rsidR="002653E7" w:rsidRDefault="002653E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E6844" w14:textId="77777777" w:rsidR="002653E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 In-vivo, 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2DED5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B5AF6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5115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4.98—3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C5191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X-112287069—AX-86175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17B2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D058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A126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0.01</w:t>
            </w:r>
          </w:p>
        </w:tc>
      </w:tr>
      <w:tr w:rsidR="002653E7" w14:paraId="38A5FC05" w14:textId="7777777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CACAF" w14:textId="77777777" w:rsidR="002653E7" w:rsidRDefault="002653E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9A884" w14:textId="77777777" w:rsidR="002653E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 In-vivo, 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9C01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BA37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FA088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2.75—4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E3EFF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X-95202921—AX-109422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A251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6C38F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1F64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0.01</w:t>
            </w:r>
          </w:p>
        </w:tc>
      </w:tr>
      <w:tr w:rsidR="002653E7" w14:paraId="23A43226" w14:textId="7777777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22A9A" w14:textId="77777777" w:rsidR="002653E7" w:rsidRDefault="002653E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9272A" w14:textId="77777777" w:rsidR="002653E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 In-vivo, 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07290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7E556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60B27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5.47—6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6BB1F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X-110225350— AX-110048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579F1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D8AF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C8C03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0.01</w:t>
            </w:r>
          </w:p>
        </w:tc>
      </w:tr>
      <w:tr w:rsidR="002653E7" w14:paraId="12CDC236" w14:textId="7777777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9439" w14:textId="77777777" w:rsidR="002653E7" w:rsidRDefault="002653E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7464B" w14:textId="77777777" w:rsidR="002653E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 In-vivo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ombinedE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08130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8F563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AC6D4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27.38—12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ABA7D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X-109478991—AX-108942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11079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BB3D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8DF5D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0.01</w:t>
            </w:r>
          </w:p>
        </w:tc>
      </w:tr>
      <w:tr w:rsidR="002653E7" w14:paraId="139ADE9D" w14:textId="7777777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059C5" w14:textId="77777777" w:rsidR="002653E7" w:rsidRDefault="002653E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0D7B2" w14:textId="77777777" w:rsidR="002653E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 In-vivo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ombinedE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FAEB0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D8CDA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144CA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6.98—4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B8B3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X-94566157—AX-86179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712A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C0C55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1FBEF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0.01</w:t>
            </w:r>
          </w:p>
        </w:tc>
      </w:tr>
      <w:tr w:rsidR="002653E7" w14:paraId="298EA335" w14:textId="7777777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AD7E5" w14:textId="77777777" w:rsidR="002653E7" w:rsidRDefault="002653E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94223" w14:textId="77777777" w:rsidR="002653E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 In-vivo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ombinedE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AF94D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AEED8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98F4B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2.99—4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AD3EA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X-111847061—AX-110667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07D2C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B2B2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5793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0.01</w:t>
            </w:r>
          </w:p>
        </w:tc>
      </w:tr>
      <w:tr w:rsidR="002653E7" w14:paraId="02FBB1F0" w14:textId="77777777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7E505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PSSW</w:t>
            </w: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9D693" w14:textId="77777777" w:rsidR="002653E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 Ex-vivo, 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96C23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7765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411F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9.77—9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21D86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X-111073651—AX-94871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80A9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BAB36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0BF6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0.04</w:t>
            </w:r>
          </w:p>
        </w:tc>
      </w:tr>
      <w:tr w:rsidR="002653E7" w14:paraId="36B0E929" w14:textId="77777777">
        <w:trPr>
          <w:trHeight w:val="2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6084D" w14:textId="77777777" w:rsidR="002653E7" w:rsidRDefault="002653E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929B8" w14:textId="77777777" w:rsidR="002653E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 Ex-vivo, S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6E11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8B5F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08577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66.73—20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D0AC9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X-109455033—AX-111587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391B8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A0B60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18F2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4</w:t>
            </w:r>
          </w:p>
        </w:tc>
      </w:tr>
      <w:tr w:rsidR="002653E7" w14:paraId="309C3697" w14:textId="7777777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D9D4A" w14:textId="77777777" w:rsidR="002653E7" w:rsidRDefault="002653E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80018" w14:textId="77777777" w:rsidR="002653E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 In-vivo, 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854E3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5CD5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F4572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66.78—16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8201A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X-94747551— AX-94474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43853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18870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2B0C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1</w:t>
            </w:r>
          </w:p>
        </w:tc>
      </w:tr>
      <w:tr w:rsidR="002653E7" w14:paraId="60693473" w14:textId="7777777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006A" w14:textId="77777777" w:rsidR="002653E7" w:rsidRDefault="002653E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7E03E" w14:textId="77777777" w:rsidR="002653E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 In-vivo, 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25635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20520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63E2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4.98—3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3A4FA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X-112287069—AX-86175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CD66D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D1A3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94357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0.01</w:t>
            </w:r>
          </w:p>
        </w:tc>
      </w:tr>
      <w:tr w:rsidR="002653E7" w14:paraId="3F36F94E" w14:textId="7777777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E036F" w14:textId="77777777" w:rsidR="002653E7" w:rsidRDefault="002653E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68322" w14:textId="77777777" w:rsidR="002653E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 In-vivo, 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15F9A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D963F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9E007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97.90—9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45105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X-111057916—AX-94937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1CFC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5C62A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01233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1</w:t>
            </w:r>
          </w:p>
        </w:tc>
      </w:tr>
      <w:tr w:rsidR="002653E7" w14:paraId="28170D98" w14:textId="7777777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09D1" w14:textId="77777777" w:rsidR="002653E7" w:rsidRDefault="002653E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060A8" w14:textId="77777777" w:rsidR="002653E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 In-vivo, 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DCAE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6DC46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33D6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.64—2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A5A62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X-109882531—AX-94715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A1993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4012E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E2751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1</w:t>
            </w:r>
          </w:p>
        </w:tc>
      </w:tr>
      <w:tr w:rsidR="002653E7" w14:paraId="1E821F1F" w14:textId="7777777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1386B" w14:textId="77777777" w:rsidR="002653E7" w:rsidRDefault="002653E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E1D30" w14:textId="77777777" w:rsidR="002653E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 In-vivo, 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9CBF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40AD9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12143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2.75—4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60DD6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X-95202921—AX-109422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DA660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B6B3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1B464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0.01</w:t>
            </w:r>
          </w:p>
        </w:tc>
      </w:tr>
      <w:tr w:rsidR="002653E7" w14:paraId="75E1E0E5" w14:textId="7777777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A3FC" w14:textId="77777777" w:rsidR="002653E7" w:rsidRDefault="002653E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A51C" w14:textId="77777777" w:rsidR="002653E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 In-vivo, 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DDD3D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D7018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245C7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3.89—5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B9CEB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X-111217774—AX-108906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8AA3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64996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1D193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0.01</w:t>
            </w:r>
          </w:p>
        </w:tc>
      </w:tr>
      <w:tr w:rsidR="002653E7" w14:paraId="5348A1AC" w14:textId="7777777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B1FD" w14:textId="77777777" w:rsidR="002653E7" w:rsidRDefault="002653E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4067" w14:textId="77777777" w:rsidR="002653E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 In-vivo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ombinedE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D953F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6608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E1A13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27.38—12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0438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X-109478991—AX-108942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DD6D3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72781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6B50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0.01</w:t>
            </w:r>
          </w:p>
        </w:tc>
      </w:tr>
      <w:tr w:rsidR="002653E7" w14:paraId="54204BEC" w14:textId="7777777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1383" w14:textId="77777777" w:rsidR="002653E7" w:rsidRDefault="002653E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3BC4" w14:textId="77777777" w:rsidR="002653E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 In-vivo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ombinedE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AA5E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9BA9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96F1F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23.9—13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D21A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X-112286291— AX-110391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1011D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4B54A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BA61B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0.01</w:t>
            </w:r>
          </w:p>
        </w:tc>
      </w:tr>
      <w:tr w:rsidR="002653E7" w14:paraId="7B4A93CE" w14:textId="77777777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D8F12" w14:textId="77777777" w:rsidR="002653E7" w:rsidRDefault="002653E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6ACCA" w14:textId="77777777" w:rsidR="002653E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 In-vivo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ombinedE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6F9E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9B6A5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0D0C4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162.94—16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5B1F6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X-112285830—AX-94514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92480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1F57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1021A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0.01</w:t>
            </w:r>
          </w:p>
        </w:tc>
      </w:tr>
      <w:tr w:rsidR="002653E7" w14:paraId="51B815E0" w14:textId="77777777">
        <w:trPr>
          <w:trHeight w:val="253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7154968" w14:textId="77777777" w:rsidR="002653E7" w:rsidRDefault="002653E7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6AE197D" w14:textId="77777777" w:rsidR="002653E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 In-vivo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CombinedEN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01489E1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7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EFA62CB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6ACC85C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53.89—55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D8F3742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AX-111217774—AX-108906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A479D8B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873AAAC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86765C6" w14:textId="77777777" w:rsidR="002653E7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-0.01</w:t>
            </w:r>
          </w:p>
        </w:tc>
      </w:tr>
      <w:tr w:rsidR="002653E7" w14:paraId="1B22688D" w14:textId="77777777">
        <w:trPr>
          <w:trHeight w:val="253"/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C0E04" w14:textId="77777777" w:rsidR="002653E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a:Environment =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Location×inoculatio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lang w:bidi="ar"/>
              </w:rPr>
              <w:t xml:space="preserve"> treatment (ex-vivo/ in-vivo inoculation)</w:t>
            </w:r>
          </w:p>
        </w:tc>
      </w:tr>
      <w:tr w:rsidR="002653E7" w14:paraId="4B10F58A" w14:textId="77777777">
        <w:trPr>
          <w:trHeight w:val="240"/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1AC70" w14:textId="77777777" w:rsidR="002653E7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  <w:kern w:val="0"/>
                <w:lang w:bidi="ar"/>
              </w:rPr>
              <w:t>b: Chromosome</w:t>
            </w:r>
          </w:p>
        </w:tc>
      </w:tr>
    </w:tbl>
    <w:p w14:paraId="64A89974" w14:textId="77777777" w:rsidR="002653E7" w:rsidRDefault="002653E7">
      <w:pPr>
        <w:rPr>
          <w:rFonts w:ascii="Times New Roman" w:hAnsi="Times New Roman"/>
        </w:rPr>
      </w:pPr>
    </w:p>
    <w:p w14:paraId="3313EDAE" w14:textId="77777777" w:rsidR="002653E7" w:rsidRDefault="002653E7"/>
    <w:sectPr w:rsidR="002653E7">
      <w:pgSz w:w="16838" w:h="11906" w:orient="landscape"/>
      <w:pgMar w:top="1797" w:right="1134" w:bottom="1797" w:left="1440" w:header="851" w:footer="992" w:gutter="0"/>
      <w:cols w:space="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g2NGMxNWVlMzU0MjFmZjQ2ODI5ODA0YjkxY2FmNDkifQ=="/>
  </w:docVars>
  <w:rsids>
    <w:rsidRoot w:val="00C85AC2"/>
    <w:rsid w:val="001322C2"/>
    <w:rsid w:val="00190B37"/>
    <w:rsid w:val="002653E7"/>
    <w:rsid w:val="005A1840"/>
    <w:rsid w:val="006E4DF3"/>
    <w:rsid w:val="00875C00"/>
    <w:rsid w:val="009253D1"/>
    <w:rsid w:val="009B1261"/>
    <w:rsid w:val="00C85AC2"/>
    <w:rsid w:val="00D7242F"/>
    <w:rsid w:val="00DC57B3"/>
    <w:rsid w:val="00E73E80"/>
    <w:rsid w:val="51973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A5D12"/>
  <w15:docId w15:val="{61B5670D-D2CB-4801-9B52-B1B6BA25B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92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5</TotalTime>
  <Pages>2</Pages>
  <Words>394</Words>
  <Characters>2363</Characters>
  <Application>Microsoft Office Word</Application>
  <DocSecurity>0</DocSecurity>
  <Lines>337</Lines>
  <Paragraphs>306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 junqiao</dc:creator>
  <cp:lastModifiedBy>song junqiao</cp:lastModifiedBy>
  <cp:revision>6</cp:revision>
  <dcterms:created xsi:type="dcterms:W3CDTF">2022-09-05T04:20:00Z</dcterms:created>
  <dcterms:modified xsi:type="dcterms:W3CDTF">2022-10-04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473939EFA8D04824B6F0BE9CBD575CCF</vt:lpwstr>
  </property>
  <property fmtid="{D5CDD505-2E9C-101B-9397-08002B2CF9AE}" pid="4" name="GrammarlyDocumentId">
    <vt:lpwstr>0a453741b29e608b3611b049ae6f1d9287709b53613c917be0af4db66ffa29cd</vt:lpwstr>
  </property>
</Properties>
</file>